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2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Alterations in the body weight after stress. 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29435</wp:posOffset>
                </wp:positionV>
                <wp:extent cx="4399915" cy="759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9915" cy="759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980"/>
                              <w:gridCol w:w="2861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st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day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5.1±1.0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6.3±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5.7±0.7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6.7±0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45pt;height:59.8pt;mso-wrap-distance-left:0pt;mso-wrap-distance-right:9pt;mso-wrap-distance-top:0pt;mso-wrap-distance-bottom:0pt;margin-top:144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980"/>
                        <w:gridCol w:w="2861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day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day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5.1±1.0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6.3±0.8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20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5.7±0.7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6.7±0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l-GR" w:eastAsia="ko-KR" w:bidi="ar-SA"/>
    </w:rPr>
  </w:style>
  <w:style w:type="character" w:styleId="Style14">
    <w:name w:val="Προεπιλεγμένη γραμματοσειρά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2:16:00Z</dcterms:created>
  <dc:creator>admin</dc:creator>
  <dc:description/>
  <cp:keywords/>
  <dc:language>en-US</dc:language>
  <cp:lastModifiedBy>MK</cp:lastModifiedBy>
  <cp:lastPrinted>2013-05-18T14:25:00Z</cp:lastPrinted>
  <dcterms:modified xsi:type="dcterms:W3CDTF">2013-07-12T12:57:00Z</dcterms:modified>
  <cp:revision>8</cp:revision>
  <dc:subject/>
  <dc:title> </dc:title>
</cp:coreProperties>
</file>